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D6185" w14:textId="663176CC" w:rsidR="00592065" w:rsidRDefault="00592065" w:rsidP="00592065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592065">
        <w:rPr>
          <w:rFonts w:ascii="Arial" w:hAnsi="Arial" w:cs="Arial"/>
          <w:b/>
          <w:bCs/>
          <w:sz w:val="20"/>
          <w:szCs w:val="20"/>
        </w:rPr>
        <w:t xml:space="preserve">Supplemental Table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592065">
        <w:rPr>
          <w:rFonts w:ascii="Arial" w:hAnsi="Arial" w:cs="Arial"/>
          <w:b/>
          <w:bCs/>
          <w:sz w:val="20"/>
          <w:szCs w:val="20"/>
        </w:rPr>
        <w:t xml:space="preserve">: </w:t>
      </w:r>
      <w:r w:rsidRPr="00592065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Selection of Clinical Outcome Assessments (COAs)- 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Therapist</w:t>
      </w:r>
      <w:r w:rsidRPr="00592065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Panel Focus Group Discussion (N= 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6</w:t>
      </w:r>
      <w:r w:rsidRPr="00592065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)</w:t>
      </w:r>
    </w:p>
    <w:p w14:paraId="3978E22C" w14:textId="77777777" w:rsidR="00592065" w:rsidRPr="00592065" w:rsidRDefault="00592065" w:rsidP="00592065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5"/>
        <w:gridCol w:w="3600"/>
        <w:gridCol w:w="2430"/>
      </w:tblGrid>
      <w:tr w:rsidR="00592065" w:rsidRPr="00592065" w14:paraId="2F79F386" w14:textId="77777777" w:rsidTr="00592065">
        <w:trPr>
          <w:trHeight w:val="320"/>
        </w:trPr>
        <w:tc>
          <w:tcPr>
            <w:tcW w:w="3415" w:type="dxa"/>
            <w:shd w:val="clear" w:color="000000" w:fill="D9D9D9"/>
            <w:noWrap/>
            <w:vAlign w:val="bottom"/>
            <w:hideMark/>
          </w:tcPr>
          <w:p w14:paraId="0AF18234" w14:textId="77777777" w:rsidR="00592065" w:rsidRPr="00592065" w:rsidRDefault="00592065" w:rsidP="00147C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As</w:t>
            </w:r>
          </w:p>
        </w:tc>
        <w:tc>
          <w:tcPr>
            <w:tcW w:w="3600" w:type="dxa"/>
            <w:shd w:val="clear" w:color="000000" w:fill="D9D9D9"/>
            <w:noWrap/>
            <w:vAlign w:val="bottom"/>
            <w:hideMark/>
          </w:tcPr>
          <w:p w14:paraId="6E1CB66A" w14:textId="77777777" w:rsidR="00592065" w:rsidRPr="00592065" w:rsidRDefault="00592065" w:rsidP="00147C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Is Discussed</w:t>
            </w:r>
          </w:p>
        </w:tc>
        <w:tc>
          <w:tcPr>
            <w:tcW w:w="2430" w:type="dxa"/>
            <w:shd w:val="clear" w:color="000000" w:fill="D9D9D9"/>
            <w:noWrap/>
            <w:vAlign w:val="bottom"/>
            <w:hideMark/>
          </w:tcPr>
          <w:p w14:paraId="5E8F032E" w14:textId="77777777" w:rsidR="00592065" w:rsidRPr="00592065" w:rsidRDefault="00592065" w:rsidP="00147C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I Achieving Consensus</w:t>
            </w:r>
          </w:p>
        </w:tc>
      </w:tr>
      <w:tr w:rsidR="00592065" w:rsidRPr="00592065" w14:paraId="5C7B6AE4" w14:textId="77777777" w:rsidTr="00592065">
        <w:trPr>
          <w:trHeight w:val="680"/>
        </w:trPr>
        <w:tc>
          <w:tcPr>
            <w:tcW w:w="3415" w:type="dxa"/>
            <w:noWrap/>
            <w:vAlign w:val="bottom"/>
            <w:hideMark/>
          </w:tcPr>
          <w:p w14:paraId="38D8E089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-Hole peg</w:t>
            </w:r>
          </w:p>
        </w:tc>
        <w:tc>
          <w:tcPr>
            <w:tcW w:w="3600" w:type="dxa"/>
            <w:vAlign w:val="bottom"/>
            <w:hideMark/>
          </w:tcPr>
          <w:p w14:paraId="732AC55A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ordination in play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Fine motor speed</w:t>
            </w:r>
          </w:p>
        </w:tc>
        <w:tc>
          <w:tcPr>
            <w:tcW w:w="2430" w:type="dxa"/>
            <w:shd w:val="clear" w:color="000000" w:fill="DAF2D0"/>
            <w:noWrap/>
            <w:vAlign w:val="bottom"/>
            <w:hideMark/>
          </w:tcPr>
          <w:p w14:paraId="4AE208E1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ine motor speed</w:t>
            </w:r>
          </w:p>
        </w:tc>
      </w:tr>
      <w:tr w:rsidR="00592065" w:rsidRPr="00592065" w14:paraId="18683835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05C08DCA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daptive Behavior Assessment System -3rd edition (ABAS-3)</w:t>
            </w:r>
          </w:p>
        </w:tc>
        <w:tc>
          <w:tcPr>
            <w:tcW w:w="3600" w:type="dxa"/>
            <w:noWrap/>
            <w:vAlign w:val="bottom"/>
            <w:hideMark/>
          </w:tcPr>
          <w:p w14:paraId="470C3382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dependence in completion of activities of daily living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3A20D3C0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4F9E09FF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7140F95B" w14:textId="4420B89E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ox and Blocks Shuttle (B&amp;B)</w:t>
            </w:r>
          </w:p>
        </w:tc>
        <w:tc>
          <w:tcPr>
            <w:tcW w:w="3600" w:type="dxa"/>
            <w:noWrap/>
            <w:vAlign w:val="bottom"/>
            <w:hideMark/>
          </w:tcPr>
          <w:p w14:paraId="64AB096C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tiguability (Endurance) in completion of motor tasks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10956DB2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19677B31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7CF26EA6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ld Engagement in Daily Life</w:t>
            </w:r>
          </w:p>
        </w:tc>
        <w:tc>
          <w:tcPr>
            <w:tcW w:w="3600" w:type="dxa"/>
            <w:noWrap/>
            <w:vAlign w:val="bottom"/>
            <w:hideMark/>
          </w:tcPr>
          <w:p w14:paraId="7B8BCF89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ordination in Play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3DA5B6ED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3465A3F2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31EDB927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ld Pictorial Rating Scales</w:t>
            </w:r>
          </w:p>
        </w:tc>
        <w:tc>
          <w:tcPr>
            <w:tcW w:w="3600" w:type="dxa"/>
            <w:noWrap/>
            <w:vAlign w:val="bottom"/>
            <w:hideMark/>
          </w:tcPr>
          <w:p w14:paraId="07E4E969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tiguability (Endurance) in completion of motor tasks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73DB0542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6ECD8C95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3A4F5534" w14:textId="744900D1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unctional Dexterity Test (FDT)</w:t>
            </w:r>
          </w:p>
        </w:tc>
        <w:tc>
          <w:tcPr>
            <w:tcW w:w="3600" w:type="dxa"/>
            <w:noWrap/>
            <w:vAlign w:val="bottom"/>
            <w:hideMark/>
          </w:tcPr>
          <w:p w14:paraId="10848103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ine motor speed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465610C1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17BE27AC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5E97337A" w14:textId="4B0294D5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oal-Oriented Assessment of Life skills (GOAL)</w:t>
            </w:r>
          </w:p>
        </w:tc>
        <w:tc>
          <w:tcPr>
            <w:tcW w:w="3600" w:type="dxa"/>
            <w:noWrap/>
            <w:vAlign w:val="bottom"/>
            <w:hideMark/>
          </w:tcPr>
          <w:p w14:paraId="699EB931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dependence in completion of activities of daily living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09337FE5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576B5E2C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75049CCA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vement Assessment Battery for Children- 2nd edition</w:t>
            </w:r>
          </w:p>
        </w:tc>
        <w:tc>
          <w:tcPr>
            <w:tcW w:w="3600" w:type="dxa"/>
            <w:noWrap/>
            <w:vAlign w:val="bottom"/>
            <w:hideMark/>
          </w:tcPr>
          <w:p w14:paraId="4CFFF123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ordination in Play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11D29A05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15F341E0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4D08AC34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onatal Assessment Visual European Grid (NAVEG)</w:t>
            </w:r>
          </w:p>
        </w:tc>
        <w:tc>
          <w:tcPr>
            <w:tcW w:w="3600" w:type="dxa"/>
            <w:noWrap/>
            <w:vAlign w:val="bottom"/>
            <w:hideMark/>
          </w:tcPr>
          <w:p w14:paraId="60C32825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isual Function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39E80ACE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47A679CC" w14:textId="77777777" w:rsidTr="00592065">
        <w:trPr>
          <w:trHeight w:val="1020"/>
        </w:trPr>
        <w:tc>
          <w:tcPr>
            <w:tcW w:w="3415" w:type="dxa"/>
            <w:noWrap/>
            <w:vAlign w:val="bottom"/>
            <w:hideMark/>
          </w:tcPr>
          <w:p w14:paraId="3032FB54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erver Reported Communication Ability (ORCA)</w:t>
            </w:r>
          </w:p>
        </w:tc>
        <w:tc>
          <w:tcPr>
            <w:tcW w:w="3600" w:type="dxa"/>
            <w:vAlign w:val="bottom"/>
            <w:hideMark/>
          </w:tcPr>
          <w:p w14:paraId="2EE08DE6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munication through behavior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Complexity of verbal language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Use of adaptive/alternative communication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77B075DC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09A0A426" w14:textId="77777777" w:rsidTr="00592065">
        <w:trPr>
          <w:trHeight w:val="1700"/>
        </w:trPr>
        <w:tc>
          <w:tcPr>
            <w:tcW w:w="3415" w:type="dxa"/>
            <w:noWrap/>
            <w:vAlign w:val="bottom"/>
            <w:hideMark/>
          </w:tcPr>
          <w:p w14:paraId="589B7122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abody Developmental Motor Scales- 2nd edition</w:t>
            </w:r>
          </w:p>
        </w:tc>
        <w:tc>
          <w:tcPr>
            <w:tcW w:w="3600" w:type="dxa"/>
            <w:vAlign w:val="bottom"/>
            <w:hideMark/>
          </w:tcPr>
          <w:p w14:paraId="5E500003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ordination in Play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Floor mobility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Pointing with whole hand or finger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Postural function (head and trunk)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Visual function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3E1D6B0D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4B5405BB" w14:textId="77777777" w:rsidTr="00592065">
        <w:trPr>
          <w:trHeight w:val="1700"/>
        </w:trPr>
        <w:tc>
          <w:tcPr>
            <w:tcW w:w="3415" w:type="dxa"/>
            <w:noWrap/>
            <w:vAlign w:val="bottom"/>
            <w:hideMark/>
          </w:tcPr>
          <w:p w14:paraId="72C5F1C9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abody Developmental Motor Scales- 3rd edition</w:t>
            </w:r>
          </w:p>
        </w:tc>
        <w:tc>
          <w:tcPr>
            <w:tcW w:w="3600" w:type="dxa"/>
            <w:vAlign w:val="bottom"/>
            <w:hideMark/>
          </w:tcPr>
          <w:p w14:paraId="2ED99DC3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ordination in Play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Floor mobility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Pointing with whole hand or finger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Postural function (head and trunk)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Visual function"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6D861156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35FB4C14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716CA994" w14:textId="5ADD989D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abody Picture Vocabulary Test- 4th edition (PPTV-4)</w:t>
            </w:r>
          </w:p>
        </w:tc>
        <w:tc>
          <w:tcPr>
            <w:tcW w:w="3600" w:type="dxa"/>
            <w:noWrap/>
            <w:vAlign w:val="bottom"/>
            <w:hideMark/>
          </w:tcPr>
          <w:p w14:paraId="70B27A04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plexity of verbal language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09FFD0D6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2C27C667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04A266CC" w14:textId="09C0FD30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iatric 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valuation of Disability Inventory Computer Adaptive Test (PEDICAT)</w:t>
            </w:r>
          </w:p>
        </w:tc>
        <w:tc>
          <w:tcPr>
            <w:tcW w:w="3600" w:type="dxa"/>
            <w:noWrap/>
            <w:vAlign w:val="bottom"/>
            <w:hideMark/>
          </w:tcPr>
          <w:p w14:paraId="654E572E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dependence in completion of activities of daily living</w:t>
            </w:r>
          </w:p>
        </w:tc>
        <w:tc>
          <w:tcPr>
            <w:tcW w:w="2430" w:type="dxa"/>
            <w:shd w:val="clear" w:color="000000" w:fill="DAF2D0"/>
            <w:noWrap/>
            <w:vAlign w:val="bottom"/>
            <w:hideMark/>
          </w:tcPr>
          <w:p w14:paraId="09736CF6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dependence in completion of activities of daily living</w:t>
            </w:r>
          </w:p>
        </w:tc>
      </w:tr>
      <w:tr w:rsidR="00592065" w:rsidRPr="00592065" w14:paraId="3D35194F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0CF31744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reen-Q</w:t>
            </w:r>
          </w:p>
        </w:tc>
        <w:tc>
          <w:tcPr>
            <w:tcW w:w="3600" w:type="dxa"/>
            <w:noWrap/>
            <w:vAlign w:val="bottom"/>
            <w:hideMark/>
          </w:tcPr>
          <w:p w14:paraId="64D047DE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se of electronic devices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25620A62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77CBA5A7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3918BF05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est of Playfulness</w:t>
            </w:r>
          </w:p>
        </w:tc>
        <w:tc>
          <w:tcPr>
            <w:tcW w:w="3600" w:type="dxa"/>
            <w:noWrap/>
            <w:vAlign w:val="bottom"/>
            <w:hideMark/>
          </w:tcPr>
          <w:p w14:paraId="0564FC0F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ordination in Play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0E268BBE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0A9A336B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5A9EE942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ping Assessment</w:t>
            </w:r>
          </w:p>
        </w:tc>
        <w:tc>
          <w:tcPr>
            <w:tcW w:w="3600" w:type="dxa"/>
            <w:noWrap/>
            <w:vAlign w:val="bottom"/>
            <w:hideMark/>
          </w:tcPr>
          <w:p w14:paraId="1D6770E8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tiguability (Endurance) in completion of motor tasks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24632549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51079BB1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58B357CD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aisman Activities of Daily Living Scale (W-ADL)</w:t>
            </w:r>
          </w:p>
        </w:tc>
        <w:tc>
          <w:tcPr>
            <w:tcW w:w="3600" w:type="dxa"/>
            <w:noWrap/>
            <w:vAlign w:val="bottom"/>
            <w:hideMark/>
          </w:tcPr>
          <w:p w14:paraId="733C3BB2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dependence in completion of activities of daily living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68CB0EE7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6BA492B6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2BECC518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X Sit-to-Stand test (5XSST)</w:t>
            </w:r>
          </w:p>
        </w:tc>
        <w:tc>
          <w:tcPr>
            <w:tcW w:w="3600" w:type="dxa"/>
            <w:noWrap/>
            <w:vAlign w:val="bottom"/>
            <w:hideMark/>
          </w:tcPr>
          <w:p w14:paraId="355203DC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tiguability (Endurance) in completion of motor tasks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266AD61B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3D5791D4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239D4635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 Minute Walk Test (6MWT)</w:t>
            </w:r>
          </w:p>
        </w:tc>
        <w:tc>
          <w:tcPr>
            <w:tcW w:w="3600" w:type="dxa"/>
            <w:noWrap/>
            <w:vAlign w:val="bottom"/>
            <w:hideMark/>
          </w:tcPr>
          <w:p w14:paraId="639B1CEB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tiguability (Endurance) in completion of motor tasks</w:t>
            </w:r>
          </w:p>
        </w:tc>
        <w:tc>
          <w:tcPr>
            <w:tcW w:w="2430" w:type="dxa"/>
            <w:shd w:val="clear" w:color="000000" w:fill="DAF2D0"/>
            <w:noWrap/>
            <w:vAlign w:val="bottom"/>
            <w:hideMark/>
          </w:tcPr>
          <w:p w14:paraId="50B15004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tiguability (Endurance) in completion of motor tasks</w:t>
            </w:r>
          </w:p>
        </w:tc>
      </w:tr>
      <w:tr w:rsidR="00592065" w:rsidRPr="00592065" w14:paraId="075CE184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63824CD4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berta Infant Motor Scale (AIMS)</w:t>
            </w:r>
          </w:p>
        </w:tc>
        <w:tc>
          <w:tcPr>
            <w:tcW w:w="3600" w:type="dxa"/>
            <w:noWrap/>
            <w:vAlign w:val="bottom"/>
            <w:hideMark/>
          </w:tcPr>
          <w:p w14:paraId="18CA408D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oor mobility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221B2B67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0954C360" w14:textId="77777777" w:rsidTr="00592065">
        <w:trPr>
          <w:trHeight w:val="1020"/>
        </w:trPr>
        <w:tc>
          <w:tcPr>
            <w:tcW w:w="3415" w:type="dxa"/>
            <w:noWrap/>
            <w:vAlign w:val="bottom"/>
            <w:hideMark/>
          </w:tcPr>
          <w:p w14:paraId="1144494A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ross Motor Function Measure-88 (GMFM-88)</w:t>
            </w:r>
          </w:p>
        </w:tc>
        <w:tc>
          <w:tcPr>
            <w:tcW w:w="3600" w:type="dxa"/>
            <w:vAlign w:val="bottom"/>
            <w:hideMark/>
          </w:tcPr>
          <w:p w14:paraId="03BC688A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oor mobility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Neurologic dysfunction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Postural function (head and trunk)</w:t>
            </w:r>
          </w:p>
        </w:tc>
        <w:tc>
          <w:tcPr>
            <w:tcW w:w="2430" w:type="dxa"/>
            <w:shd w:val="clear" w:color="000000" w:fill="DAF2D0"/>
            <w:noWrap/>
            <w:vAlign w:val="bottom"/>
            <w:hideMark/>
          </w:tcPr>
          <w:p w14:paraId="6E0322A3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oor mobility, Postural function (Head and trunk)</w:t>
            </w:r>
          </w:p>
        </w:tc>
      </w:tr>
      <w:tr w:rsidR="00592065" w:rsidRPr="00592065" w14:paraId="23060C55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13D7EC9B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Minute Walk Test (2MWT)</w:t>
            </w:r>
          </w:p>
        </w:tc>
        <w:tc>
          <w:tcPr>
            <w:tcW w:w="3600" w:type="dxa"/>
            <w:noWrap/>
            <w:vAlign w:val="bottom"/>
            <w:hideMark/>
          </w:tcPr>
          <w:p w14:paraId="5D9CA8A9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tiguability (Endurance) in completion of motor tasks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5DFF37A1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27BE2C43" w14:textId="77777777" w:rsidTr="00592065">
        <w:trPr>
          <w:trHeight w:val="320"/>
        </w:trPr>
        <w:tc>
          <w:tcPr>
            <w:tcW w:w="9445" w:type="dxa"/>
            <w:gridSpan w:val="3"/>
            <w:noWrap/>
            <w:vAlign w:val="bottom"/>
            <w:hideMark/>
          </w:tcPr>
          <w:p w14:paraId="3A13E17C" w14:textId="1D460626" w:rsidR="00592065" w:rsidRPr="00592065" w:rsidRDefault="00592065" w:rsidP="00147C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Legend: 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Shaded gree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 indicates failure to pass consensus, and 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Unshaded green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ndicates consensus achievement</w:t>
            </w:r>
          </w:p>
        </w:tc>
      </w:tr>
    </w:tbl>
    <w:p w14:paraId="20C37BCA" w14:textId="77777777" w:rsidR="00592065" w:rsidRDefault="00592065"/>
    <w:sectPr w:rsidR="00592065" w:rsidSect="00FF027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065"/>
    <w:rsid w:val="0002794B"/>
    <w:rsid w:val="000A4A18"/>
    <w:rsid w:val="000A56CC"/>
    <w:rsid w:val="00103E62"/>
    <w:rsid w:val="001705FF"/>
    <w:rsid w:val="00170E53"/>
    <w:rsid w:val="001C4DA4"/>
    <w:rsid w:val="00217EAC"/>
    <w:rsid w:val="002305F1"/>
    <w:rsid w:val="00244959"/>
    <w:rsid w:val="002D0B2B"/>
    <w:rsid w:val="002D3A3F"/>
    <w:rsid w:val="002D796D"/>
    <w:rsid w:val="00383C80"/>
    <w:rsid w:val="00465A27"/>
    <w:rsid w:val="004B5F26"/>
    <w:rsid w:val="004D09AE"/>
    <w:rsid w:val="00504D61"/>
    <w:rsid w:val="00592065"/>
    <w:rsid w:val="006349B4"/>
    <w:rsid w:val="007D24D5"/>
    <w:rsid w:val="00827A47"/>
    <w:rsid w:val="008E48EC"/>
    <w:rsid w:val="0094102D"/>
    <w:rsid w:val="00954C58"/>
    <w:rsid w:val="009B2B19"/>
    <w:rsid w:val="009B74B7"/>
    <w:rsid w:val="009F4A99"/>
    <w:rsid w:val="009F4EAC"/>
    <w:rsid w:val="009F7905"/>
    <w:rsid w:val="00A231E4"/>
    <w:rsid w:val="00AA467A"/>
    <w:rsid w:val="00AF1454"/>
    <w:rsid w:val="00B10FE4"/>
    <w:rsid w:val="00B525C3"/>
    <w:rsid w:val="00BC527F"/>
    <w:rsid w:val="00BD40B2"/>
    <w:rsid w:val="00C620E1"/>
    <w:rsid w:val="00C930E6"/>
    <w:rsid w:val="00CC3987"/>
    <w:rsid w:val="00CC46B1"/>
    <w:rsid w:val="00CD4408"/>
    <w:rsid w:val="00D93D65"/>
    <w:rsid w:val="00DC12F9"/>
    <w:rsid w:val="00E03B28"/>
    <w:rsid w:val="00E844D2"/>
    <w:rsid w:val="00F73783"/>
    <w:rsid w:val="00FC2C50"/>
    <w:rsid w:val="00FF0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D4EEE"/>
  <w15:chartTrackingRefBased/>
  <w15:docId w15:val="{13291D90-0EC0-8142-A10B-E59C249A5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20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20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20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20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20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20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20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20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20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0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20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20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20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20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20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20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20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20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20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20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20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20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20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20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20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20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20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20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20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67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83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agamoorthy, Anjana</dc:creator>
  <cp:keywords/>
  <dc:description/>
  <cp:lastModifiedBy>Sevagamoorthy, Anjana</cp:lastModifiedBy>
  <cp:revision>3</cp:revision>
  <dcterms:created xsi:type="dcterms:W3CDTF">2025-02-11T18:48:00Z</dcterms:created>
  <dcterms:modified xsi:type="dcterms:W3CDTF">2025-10-23T19:16:00Z</dcterms:modified>
</cp:coreProperties>
</file>